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86ACB" w14:textId="77777777" w:rsidR="00773E53" w:rsidRDefault="00773E53" w:rsidP="00773E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D2FC63" w14:textId="78548033" w:rsidR="00262224" w:rsidRPr="00773E53" w:rsidRDefault="00773E53" w:rsidP="004770A9">
      <w:pPr>
        <w:rPr>
          <w:rFonts w:ascii="Times New Roman" w:hAnsi="Times New Roman" w:cs="Times New Roman"/>
          <w:sz w:val="24"/>
          <w:szCs w:val="24"/>
        </w:rPr>
      </w:pPr>
      <w:r w:rsidRPr="004B5A0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CC1D6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4B5A0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7E1FB0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4B5A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5A03">
        <w:rPr>
          <w:rFonts w:ascii="Times New Roman" w:hAnsi="Times New Roman" w:cs="Times New Roman"/>
          <w:sz w:val="24"/>
          <w:szCs w:val="24"/>
        </w:rPr>
        <w:t>Inhibitory effect of varying concentrations of NSC</w:t>
      </w:r>
      <w:r>
        <w:rPr>
          <w:rFonts w:ascii="Times New Roman" w:hAnsi="Times New Roman" w:cs="Times New Roman"/>
          <w:sz w:val="24"/>
          <w:szCs w:val="24"/>
        </w:rPr>
        <w:t>56410</w:t>
      </w:r>
      <w:r w:rsidRPr="004B5A03">
        <w:rPr>
          <w:rFonts w:ascii="Times New Roman" w:hAnsi="Times New Roman" w:cs="Times New Roman"/>
          <w:sz w:val="24"/>
          <w:szCs w:val="24"/>
        </w:rPr>
        <w:t xml:space="preserve"> on the enzymatic activity of </w:t>
      </w:r>
      <w:proofErr w:type="spellStart"/>
      <w:r w:rsidRPr="004B5A03">
        <w:rPr>
          <w:rFonts w:ascii="Times New Roman" w:hAnsi="Times New Roman" w:cs="Times New Roman"/>
          <w:sz w:val="24"/>
          <w:szCs w:val="24"/>
        </w:rPr>
        <w:t>DiMT</w:t>
      </w:r>
      <w:proofErr w:type="spellEnd"/>
      <w:r w:rsidRPr="004B5A03">
        <w:rPr>
          <w:rFonts w:ascii="Times New Roman" w:hAnsi="Times New Roman" w:cs="Times New Roman"/>
          <w:sz w:val="24"/>
          <w:szCs w:val="24"/>
        </w:rPr>
        <w:t xml:space="preserve"> protein.</w:t>
      </w:r>
    </w:p>
    <w:tbl>
      <w:tblPr>
        <w:tblW w:w="63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566"/>
        <w:gridCol w:w="566"/>
        <w:gridCol w:w="630"/>
        <w:gridCol w:w="566"/>
        <w:gridCol w:w="566"/>
        <w:gridCol w:w="630"/>
        <w:gridCol w:w="630"/>
        <w:gridCol w:w="566"/>
      </w:tblGrid>
      <w:tr w:rsidR="00262224" w:rsidRPr="00773E53" w14:paraId="36996949" w14:textId="77777777" w:rsidTr="00CC1D68">
        <w:trPr>
          <w:trHeight w:val="296"/>
        </w:trPr>
        <w:tc>
          <w:tcPr>
            <w:tcW w:w="1580" w:type="dxa"/>
          </w:tcPr>
          <w:p w14:paraId="2F5E3DD7" w14:textId="0C890A7D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SC56410</w:t>
            </w:r>
            <w:r w:rsidR="00773E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73E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(µM) 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F0D4374" w14:textId="22E4675E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AE1B3E0" w14:textId="77777777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BE603A" w14:textId="77777777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57E98B1" w14:textId="77777777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4B48F73" w14:textId="77777777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EFFDC1" w14:textId="77777777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E699D3" w14:textId="77777777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5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BA7FCC8" w14:textId="77777777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00</w:t>
            </w:r>
          </w:p>
        </w:tc>
      </w:tr>
      <w:tr w:rsidR="00262224" w:rsidRPr="00773E53" w14:paraId="4874E539" w14:textId="77777777" w:rsidTr="00CC1D68">
        <w:trPr>
          <w:trHeight w:val="296"/>
        </w:trPr>
        <w:tc>
          <w:tcPr>
            <w:tcW w:w="1580" w:type="dxa"/>
            <w:vMerge w:val="restart"/>
          </w:tcPr>
          <w:p w14:paraId="6708DD09" w14:textId="77777777" w:rsidR="00773E53" w:rsidRPr="00091BC7" w:rsidRDefault="00773E53" w:rsidP="00773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Percent Inhibition</w:t>
            </w:r>
          </w:p>
          <w:p w14:paraId="72DADF0C" w14:textId="452B6B80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668ED30" w14:textId="1B250504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26011D7" w14:textId="46B322B6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</w:t>
            </w:r>
            <w:r w:rsid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996947" w14:textId="5B963042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A68B285" w14:textId="03AAE616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</w:t>
            </w:r>
            <w:r w:rsid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D95571B" w14:textId="01047948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</w:t>
            </w:r>
            <w:r w:rsid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3B88E4" w14:textId="7E5B7EF9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FF63BF" w14:textId="34E5A120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</w:t>
            </w:r>
            <w:r w:rsid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BA29D2F" w14:textId="7C43DF70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</w:t>
            </w:r>
            <w:r w:rsid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62224" w:rsidRPr="00773E53" w14:paraId="06076932" w14:textId="77777777" w:rsidTr="00CC1D68">
        <w:trPr>
          <w:trHeight w:val="296"/>
        </w:trPr>
        <w:tc>
          <w:tcPr>
            <w:tcW w:w="1580" w:type="dxa"/>
            <w:vMerge/>
          </w:tcPr>
          <w:p w14:paraId="46B11FC9" w14:textId="77777777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78A8AAE" w14:textId="63F65E7B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8F72049" w14:textId="393AF9F0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9E59A7" w14:textId="7323AC58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4E219EE" w14:textId="4D043E97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109BD7E" w14:textId="48327733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B75255" w14:textId="36A51487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DE4C43" w14:textId="0A7FF40C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</w:t>
            </w:r>
            <w:r w:rsid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72087D3" w14:textId="75884A5E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</w:t>
            </w:r>
            <w:r w:rsid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62224" w:rsidRPr="00773E53" w14:paraId="06CF413E" w14:textId="77777777" w:rsidTr="00CC1D68">
        <w:trPr>
          <w:trHeight w:val="296"/>
        </w:trPr>
        <w:tc>
          <w:tcPr>
            <w:tcW w:w="1580" w:type="dxa"/>
            <w:vMerge/>
          </w:tcPr>
          <w:p w14:paraId="3F26E8C3" w14:textId="77777777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55B57D6" w14:textId="533D7976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</w:t>
            </w:r>
            <w:r w:rsid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C45A12D" w14:textId="20BFF621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4545E5" w14:textId="0584CD8B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A97101F" w14:textId="1FAC7194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0525C5E" w14:textId="60AEE798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AE333A" w14:textId="2A8B1FDF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F010F0" w14:textId="5079A13B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7C68B00" w14:textId="693424AD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</w:t>
            </w:r>
            <w:r w:rsidR="00773E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62224" w:rsidRPr="00773E53" w14:paraId="5024C3E7" w14:textId="77777777" w:rsidTr="00CC1D68">
        <w:trPr>
          <w:trHeight w:val="296"/>
        </w:trPr>
        <w:tc>
          <w:tcPr>
            <w:tcW w:w="1580" w:type="dxa"/>
          </w:tcPr>
          <w:p w14:paraId="1B941D8E" w14:textId="7F1F9D44" w:rsidR="00262224" w:rsidRPr="00773E53" w:rsidRDefault="00EB3DB6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8068A84" w14:textId="491CD164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DFCBD20" w14:textId="4C9A02B0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.</w:t>
            </w:r>
            <w:r w:rsid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F03FEE" w14:textId="52841B92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2D155FE" w14:textId="052AA2F1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6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3DCC485" w14:textId="4A100043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3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6BF496" w14:textId="66B0C974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7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930943" w14:textId="6704936E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.</w:t>
            </w:r>
            <w:r w:rsid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AD74953" w14:textId="507293C9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2.9</w:t>
            </w:r>
          </w:p>
        </w:tc>
      </w:tr>
      <w:tr w:rsidR="00262224" w:rsidRPr="00773E53" w14:paraId="0F9C6A3C" w14:textId="77777777" w:rsidTr="00CC1D68">
        <w:trPr>
          <w:trHeight w:val="296"/>
        </w:trPr>
        <w:tc>
          <w:tcPr>
            <w:tcW w:w="1580" w:type="dxa"/>
          </w:tcPr>
          <w:p w14:paraId="25FB4460" w14:textId="3316210F" w:rsidR="00262224" w:rsidRPr="00773E53" w:rsidRDefault="00EB3DB6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D7C4B16" w14:textId="15160236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459607D" w14:textId="5A7D76A9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D7588D" w14:textId="3435AE2D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76CFB74" w14:textId="70076CF3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AF76FFF" w14:textId="4E950784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</w:t>
            </w:r>
            <w:r w:rsid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908831" w14:textId="0C47F4E7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C591B3" w14:textId="41846F6D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67347F6" w14:textId="02475F05" w:rsidR="00262224" w:rsidRPr="00773E53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773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</w:tbl>
    <w:p w14:paraId="5263900F" w14:textId="79D686FD" w:rsidR="00262224" w:rsidRDefault="00262224" w:rsidP="004770A9">
      <w:pPr>
        <w:rPr>
          <w:b/>
          <w:bCs/>
          <w:color w:val="FF0000"/>
          <w:sz w:val="20"/>
          <w:szCs w:val="20"/>
        </w:rPr>
      </w:pPr>
    </w:p>
    <w:sectPr w:rsidR="00262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1FB0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2</cp:revision>
  <dcterms:created xsi:type="dcterms:W3CDTF">2024-08-22T02:28:00Z</dcterms:created>
  <dcterms:modified xsi:type="dcterms:W3CDTF">2024-08-22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